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F214F" w14:textId="77777777" w:rsidR="00FF4545" w:rsidRPr="00FF4545" w:rsidRDefault="00FF4545" w:rsidP="00FF4545">
      <w:pPr>
        <w:tabs>
          <w:tab w:val="left" w:pos="3027"/>
        </w:tabs>
        <w:spacing w:line="259" w:lineRule="auto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  <w:r w:rsidRPr="00FF4545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Appendix 1 (Supplementary material): Scoping Review Results Chart</w:t>
      </w:r>
    </w:p>
    <w:tbl>
      <w:tblPr>
        <w:tblStyle w:val="TableGrid2"/>
        <w:tblW w:w="1459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2127"/>
        <w:gridCol w:w="1701"/>
        <w:gridCol w:w="1417"/>
        <w:gridCol w:w="2977"/>
        <w:gridCol w:w="1701"/>
        <w:gridCol w:w="1843"/>
      </w:tblGrid>
      <w:tr w:rsidR="00FF4545" w:rsidRPr="00FF4545" w14:paraId="61392DB0" w14:textId="77777777" w:rsidTr="00536AD4">
        <w:trPr>
          <w:tblHeader/>
        </w:trPr>
        <w:tc>
          <w:tcPr>
            <w:tcW w:w="1413" w:type="dxa"/>
          </w:tcPr>
          <w:p w14:paraId="74FD9496" w14:textId="77777777" w:rsidR="00FF4545" w:rsidRPr="00FF4545" w:rsidRDefault="00FF4545" w:rsidP="00FF4545">
            <w:pPr>
              <w:shd w:val="clear" w:color="auto" w:fill="FFFFFF"/>
              <w:spacing w:after="173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F45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 w:type="page"/>
            </w:r>
            <w:r w:rsidRPr="00FF45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eference and location</w:t>
            </w:r>
          </w:p>
        </w:tc>
        <w:tc>
          <w:tcPr>
            <w:tcW w:w="1417" w:type="dxa"/>
          </w:tcPr>
          <w:p w14:paraId="3F3A23DF" w14:textId="77777777" w:rsidR="00FF4545" w:rsidRPr="00FF4545" w:rsidRDefault="00FF4545" w:rsidP="00FF454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2127" w:type="dxa"/>
          </w:tcPr>
          <w:p w14:paraId="347EF2B6" w14:textId="77777777" w:rsidR="00FF4545" w:rsidRPr="00FF4545" w:rsidRDefault="00FF4545" w:rsidP="00FF454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im</w:t>
            </w:r>
          </w:p>
        </w:tc>
        <w:tc>
          <w:tcPr>
            <w:tcW w:w="1701" w:type="dxa"/>
          </w:tcPr>
          <w:p w14:paraId="0531FBA6" w14:textId="77777777" w:rsidR="00FF4545" w:rsidRPr="00FF4545" w:rsidRDefault="00FF4545" w:rsidP="00FF454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ethodology</w:t>
            </w:r>
          </w:p>
        </w:tc>
        <w:tc>
          <w:tcPr>
            <w:tcW w:w="1417" w:type="dxa"/>
          </w:tcPr>
          <w:p w14:paraId="698FC660" w14:textId="77777777" w:rsidR="00FF4545" w:rsidRPr="00FF4545" w:rsidRDefault="00FF4545" w:rsidP="00FF454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977" w:type="dxa"/>
          </w:tcPr>
          <w:p w14:paraId="4BBA3E1F" w14:textId="77777777" w:rsidR="00FF4545" w:rsidRPr="00FF4545" w:rsidRDefault="00FF4545" w:rsidP="00FF454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efinition of SA</w:t>
            </w:r>
          </w:p>
        </w:tc>
        <w:tc>
          <w:tcPr>
            <w:tcW w:w="1701" w:type="dxa"/>
          </w:tcPr>
          <w:p w14:paraId="42EDFEA8" w14:textId="77777777" w:rsidR="00FF4545" w:rsidRPr="00FF4545" w:rsidRDefault="00FF4545" w:rsidP="00FF454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easurement of SA</w:t>
            </w:r>
          </w:p>
        </w:tc>
        <w:tc>
          <w:tcPr>
            <w:tcW w:w="1843" w:type="dxa"/>
          </w:tcPr>
          <w:p w14:paraId="3F4F533D" w14:textId="77777777" w:rsidR="00FF4545" w:rsidRPr="00FF4545" w:rsidRDefault="00FF4545" w:rsidP="00FF4545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utcome measures</w:t>
            </w:r>
          </w:p>
        </w:tc>
      </w:tr>
      <w:tr w:rsidR="00FF4545" w:rsidRPr="00FF4545" w14:paraId="0F63915C" w14:textId="77777777" w:rsidTr="00536AD4">
        <w:tc>
          <w:tcPr>
            <w:tcW w:w="1413" w:type="dxa"/>
          </w:tcPr>
          <w:p w14:paraId="699AB3AB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F45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bbott, S., Rogers, M. and Freeth, D. (2012)</w:t>
            </w:r>
          </w:p>
          <w:p w14:paraId="6EEB9530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F45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 – one inner city London hospital, one provincial city hospital.</w:t>
            </w:r>
          </w:p>
        </w:tc>
        <w:tc>
          <w:tcPr>
            <w:tcW w:w="1417" w:type="dxa"/>
          </w:tcPr>
          <w:p w14:paraId="5EC74C1F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Multidisciplinary team on labour wards at 2 hospitals.</w:t>
            </w:r>
          </w:p>
        </w:tc>
        <w:tc>
          <w:tcPr>
            <w:tcW w:w="2127" w:type="dxa"/>
          </w:tcPr>
          <w:p w14:paraId="1EC01A81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To examine how customary team behaviours contribute to safety culture</w:t>
            </w:r>
          </w:p>
        </w:tc>
        <w:tc>
          <w:tcPr>
            <w:tcW w:w="1701" w:type="dxa"/>
          </w:tcPr>
          <w:p w14:paraId="4AC58727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on-participant Observation</w:t>
            </w:r>
          </w:p>
          <w:p w14:paraId="16DEB72A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925917C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Part of a bigger study which included clinical audit.</w:t>
            </w:r>
          </w:p>
        </w:tc>
        <w:tc>
          <w:tcPr>
            <w:tcW w:w="1417" w:type="dxa"/>
          </w:tcPr>
          <w:p w14:paraId="314B29F9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14:paraId="2B960CE6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Wright et al</w:t>
            </w:r>
            <w:sdt>
              <w:sdtPr>
                <w:rPr>
                  <w:rFonts w:ascii="Calibri" w:eastAsia="Calibri" w:hAnsi="Calibri" w:cs="Calibri"/>
                  <w:sz w:val="20"/>
                  <w:szCs w:val="20"/>
                </w:rPr>
                <w:id w:val="-2050909015"/>
                <w:citation/>
              </w:sdtPr>
              <w:sdtContent>
                <w:r w:rsidRPr="00FF4545">
                  <w:rPr>
                    <w:rFonts w:ascii="Calibri" w:eastAsia="Calibri" w:hAnsi="Calibri" w:cs="Calibri"/>
                    <w:sz w:val="20"/>
                    <w:szCs w:val="20"/>
                  </w:rPr>
                  <w:fldChar w:fldCharType="begin"/>
                </w:r>
                <w:r w:rsidRPr="00FF4545">
                  <w:rPr>
                    <w:rFonts w:ascii="Calibri" w:eastAsia="Calibri" w:hAnsi="Calibri" w:cs="Calibri"/>
                    <w:sz w:val="20"/>
                    <w:szCs w:val="20"/>
                  </w:rPr>
                  <w:instrText xml:space="preserve"> CITATION Wri04 \l 2057 </w:instrText>
                </w:r>
                <w:r w:rsidRPr="00FF4545">
                  <w:rPr>
                    <w:rFonts w:ascii="Calibri" w:eastAsia="Calibri" w:hAnsi="Calibri" w:cs="Calibri"/>
                    <w:sz w:val="20"/>
                    <w:szCs w:val="20"/>
                  </w:rPr>
                  <w:fldChar w:fldCharType="separate"/>
                </w:r>
                <w:r w:rsidRPr="00FF4545">
                  <w:rPr>
                    <w:rFonts w:ascii="Calibri" w:eastAsia="Calibri" w:hAnsi="Calibri" w:cs="Calibri"/>
                    <w:noProof/>
                    <w:sz w:val="20"/>
                    <w:szCs w:val="20"/>
                  </w:rPr>
                  <w:t xml:space="preserve"> (Wright, 2004)</w:t>
                </w:r>
                <w:r w:rsidRPr="00FF4545">
                  <w:rPr>
                    <w:rFonts w:ascii="Calibri" w:eastAsia="Calibri" w:hAnsi="Calibri" w:cs="Calibri"/>
                    <w:sz w:val="20"/>
                    <w:szCs w:val="20"/>
                  </w:rPr>
                  <w:fldChar w:fldCharType="end"/>
                </w:r>
              </w:sdtContent>
            </w:sdt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: perception and understanding of environmental events and consequences and to plan accordingly. </w:t>
            </w:r>
          </w:p>
          <w:p w14:paraId="3679AC6C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4D86F0B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Team SA (TSA) is built from team members’ individual SA and mental models.</w:t>
            </w:r>
          </w:p>
        </w:tc>
        <w:tc>
          <w:tcPr>
            <w:tcW w:w="1701" w:type="dxa"/>
          </w:tcPr>
          <w:p w14:paraId="2E28E199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ot measured.</w:t>
            </w:r>
          </w:p>
        </w:tc>
        <w:tc>
          <w:tcPr>
            <w:tcW w:w="1843" w:type="dxa"/>
          </w:tcPr>
          <w:p w14:paraId="716373EF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Observable features of teamwork as proxies of SA e.g. cooperation, co-ordination, leadership, monitoring and communication.</w:t>
            </w:r>
          </w:p>
        </w:tc>
      </w:tr>
      <w:tr w:rsidR="00FF4545" w:rsidRPr="00FF4545" w14:paraId="27B4A971" w14:textId="77777777" w:rsidTr="00536AD4">
        <w:trPr>
          <w:trHeight w:val="1903"/>
        </w:trPr>
        <w:tc>
          <w:tcPr>
            <w:tcW w:w="1413" w:type="dxa"/>
          </w:tcPr>
          <w:p w14:paraId="79CC41DF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F45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Bunford, D. and Hamilton, S. (2019) </w:t>
            </w:r>
          </w:p>
          <w:p w14:paraId="2C0804D8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F45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 (national)</w:t>
            </w:r>
          </w:p>
        </w:tc>
        <w:tc>
          <w:tcPr>
            <w:tcW w:w="1417" w:type="dxa"/>
          </w:tcPr>
          <w:p w14:paraId="4AAE9D9F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Labour ward co-ordinators</w:t>
            </w:r>
          </w:p>
        </w:tc>
        <w:tc>
          <w:tcPr>
            <w:tcW w:w="2127" w:type="dxa"/>
          </w:tcPr>
          <w:p w14:paraId="27E1BDB9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To analyse job descriptions to gain an understanding </w:t>
            </w:r>
          </w:p>
          <w:p w14:paraId="1A381755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of organisations’ expectations of the delivery suite </w:t>
            </w:r>
          </w:p>
          <w:p w14:paraId="74E3E966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co-ordinator role.</w:t>
            </w:r>
          </w:p>
        </w:tc>
        <w:tc>
          <w:tcPr>
            <w:tcW w:w="1701" w:type="dxa"/>
          </w:tcPr>
          <w:p w14:paraId="667DDFDE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Qualitative documentary analysis of 15 Labour ward co-ordinator job descriptions. </w:t>
            </w:r>
          </w:p>
        </w:tc>
        <w:tc>
          <w:tcPr>
            <w:tcW w:w="1417" w:type="dxa"/>
          </w:tcPr>
          <w:p w14:paraId="0602448F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14:paraId="200CCD8F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Wright et al</w:t>
            </w:r>
            <w:sdt>
              <w:sdtPr>
                <w:rPr>
                  <w:rFonts w:ascii="Calibri" w:eastAsia="Calibri" w:hAnsi="Calibri" w:cs="Calibri"/>
                  <w:sz w:val="20"/>
                  <w:szCs w:val="20"/>
                </w:rPr>
                <w:id w:val="1987500124"/>
                <w:citation/>
              </w:sdtPr>
              <w:sdtContent>
                <w:r w:rsidRPr="00FF4545">
                  <w:rPr>
                    <w:rFonts w:ascii="Calibri" w:eastAsia="Calibri" w:hAnsi="Calibri" w:cs="Calibri"/>
                    <w:sz w:val="20"/>
                    <w:szCs w:val="20"/>
                  </w:rPr>
                  <w:fldChar w:fldCharType="begin"/>
                </w:r>
                <w:r w:rsidRPr="00FF4545">
                  <w:rPr>
                    <w:rFonts w:ascii="Calibri" w:eastAsia="Calibri" w:hAnsi="Calibri" w:cs="Calibri"/>
                    <w:sz w:val="20"/>
                    <w:szCs w:val="20"/>
                  </w:rPr>
                  <w:instrText xml:space="preserve"> CITATION Wri04 \l 2057 </w:instrText>
                </w:r>
                <w:r w:rsidRPr="00FF4545">
                  <w:rPr>
                    <w:rFonts w:ascii="Calibri" w:eastAsia="Calibri" w:hAnsi="Calibri" w:cs="Calibri"/>
                    <w:sz w:val="20"/>
                    <w:szCs w:val="20"/>
                  </w:rPr>
                  <w:fldChar w:fldCharType="separate"/>
                </w:r>
                <w:r w:rsidRPr="00FF4545">
                  <w:rPr>
                    <w:rFonts w:ascii="Calibri" w:eastAsia="Calibri" w:hAnsi="Calibri" w:cs="Calibri"/>
                    <w:noProof/>
                    <w:sz w:val="20"/>
                    <w:szCs w:val="20"/>
                  </w:rPr>
                  <w:t xml:space="preserve"> (Wright, 2004)</w:t>
                </w:r>
                <w:r w:rsidRPr="00FF4545">
                  <w:rPr>
                    <w:rFonts w:ascii="Calibri" w:eastAsia="Calibri" w:hAnsi="Calibri" w:cs="Calibri"/>
                    <w:sz w:val="20"/>
                    <w:szCs w:val="20"/>
                  </w:rPr>
                  <w:fldChar w:fldCharType="end"/>
                </w:r>
              </w:sdtContent>
            </w:sdt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 3 levels: ability to perceive elements of the environment, comprehension of the situation and ability to project into the future situation* </w:t>
            </w:r>
          </w:p>
        </w:tc>
        <w:tc>
          <w:tcPr>
            <w:tcW w:w="1701" w:type="dxa"/>
          </w:tcPr>
          <w:p w14:paraId="2636B5DA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ot measured.</w:t>
            </w:r>
          </w:p>
        </w:tc>
        <w:tc>
          <w:tcPr>
            <w:tcW w:w="1843" w:type="dxa"/>
          </w:tcPr>
          <w:p w14:paraId="1BEB29F0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FF4545" w:rsidRPr="00FF4545" w14:paraId="709E9C2D" w14:textId="77777777" w:rsidTr="00536AD4">
        <w:tc>
          <w:tcPr>
            <w:tcW w:w="1413" w:type="dxa"/>
          </w:tcPr>
          <w:p w14:paraId="58D511F1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F45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ooper, S., Bulle, B., Biro, M.A. et al. (2012)</w:t>
            </w:r>
          </w:p>
          <w:p w14:paraId="011E25BE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F45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417" w:type="dxa"/>
          </w:tcPr>
          <w:p w14:paraId="7C9A9FAB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Student Midwives</w:t>
            </w:r>
          </w:p>
        </w:tc>
        <w:tc>
          <w:tcPr>
            <w:tcW w:w="2127" w:type="dxa"/>
          </w:tcPr>
          <w:p w14:paraId="52EC656C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To examine the ability of student midwives to assess and manage maternal deterioration in a simulated setting.</w:t>
            </w:r>
          </w:p>
        </w:tc>
        <w:tc>
          <w:tcPr>
            <w:tcW w:w="1701" w:type="dxa"/>
          </w:tcPr>
          <w:p w14:paraId="51FBC0D1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Exploratory quantitative analysis of student performance</w:t>
            </w:r>
          </w:p>
        </w:tc>
        <w:tc>
          <w:tcPr>
            <w:tcW w:w="1417" w:type="dxa"/>
          </w:tcPr>
          <w:p w14:paraId="4220F0EF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2 x </w:t>
            </w:r>
            <w:proofErr w:type="gramStart"/>
            <w:r w:rsidRPr="00FF4545">
              <w:rPr>
                <w:rFonts w:ascii="Calibri" w:eastAsia="Calibri" w:hAnsi="Calibri" w:cs="Calibri"/>
                <w:sz w:val="20"/>
                <w:szCs w:val="20"/>
              </w:rPr>
              <w:t>8 minute</w:t>
            </w:r>
            <w:proofErr w:type="gramEnd"/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 simulation exercises, simulating APH and PPH scenarios.</w:t>
            </w:r>
          </w:p>
        </w:tc>
        <w:tc>
          <w:tcPr>
            <w:tcW w:w="2977" w:type="dxa"/>
          </w:tcPr>
          <w:p w14:paraId="04C7E6F5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Endsley’s model</w:t>
            </w:r>
          </w:p>
        </w:tc>
        <w:tc>
          <w:tcPr>
            <w:tcW w:w="1701" w:type="dxa"/>
          </w:tcPr>
          <w:p w14:paraId="03F3E839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15 yes/no questions developed using Goal Directed Task Analysis. Scores were calculated from the number of correctly answered questions.</w:t>
            </w:r>
          </w:p>
        </w:tc>
        <w:tc>
          <w:tcPr>
            <w:tcW w:w="1843" w:type="dxa"/>
          </w:tcPr>
          <w:p w14:paraId="3F20946B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Knowledge.</w:t>
            </w:r>
          </w:p>
          <w:p w14:paraId="5FEAB22C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49C23200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Situation awareness.</w:t>
            </w:r>
          </w:p>
          <w:p w14:paraId="3A05190B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Skill performance </w:t>
            </w:r>
          </w:p>
        </w:tc>
      </w:tr>
      <w:tr w:rsidR="00FF4545" w:rsidRPr="00FF4545" w14:paraId="604CE13A" w14:textId="77777777" w:rsidTr="00536AD4">
        <w:tc>
          <w:tcPr>
            <w:tcW w:w="1413" w:type="dxa"/>
          </w:tcPr>
          <w:p w14:paraId="0FDA5ABE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F45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lastRenderedPageBreak/>
              <w:t>MacKintosh</w:t>
            </w:r>
            <w:proofErr w:type="spellEnd"/>
            <w:r w:rsidRPr="00FF45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, N., Berridge, E.-. and Freeth, D. (2009) </w:t>
            </w:r>
          </w:p>
          <w:p w14:paraId="46D7F02F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F45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. 4 Delivery suites: 2 northern hospitals, 2 London borough hospitals</w:t>
            </w:r>
          </w:p>
        </w:tc>
        <w:tc>
          <w:tcPr>
            <w:tcW w:w="1417" w:type="dxa"/>
          </w:tcPr>
          <w:p w14:paraId="652607A6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Delivery Suite co-ordinator Midwife, Midwives, obstetricians</w:t>
            </w:r>
          </w:p>
        </w:tc>
        <w:tc>
          <w:tcPr>
            <w:tcW w:w="2127" w:type="dxa"/>
          </w:tcPr>
          <w:p w14:paraId="7F005D91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To describe the main mechanism supporting team situational awareness (TSA) and examine contrasting configurations of supports.</w:t>
            </w:r>
          </w:p>
        </w:tc>
        <w:tc>
          <w:tcPr>
            <w:tcW w:w="1701" w:type="dxa"/>
          </w:tcPr>
          <w:p w14:paraId="4C1283F4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Lightly structured ethnographic observation.</w:t>
            </w:r>
          </w:p>
          <w:p w14:paraId="7D5D0047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3E09F6C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Refinement of themes by focus group discussion</w:t>
            </w:r>
          </w:p>
        </w:tc>
        <w:tc>
          <w:tcPr>
            <w:tcW w:w="1417" w:type="dxa"/>
          </w:tcPr>
          <w:p w14:paraId="0B50E75A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14:paraId="39C81793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Endsley’s model of individual SA.</w:t>
            </w:r>
          </w:p>
          <w:p w14:paraId="4C3D3EDD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64A183AB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TSA built of individual situation models and shared mental models.</w:t>
            </w:r>
          </w:p>
        </w:tc>
        <w:tc>
          <w:tcPr>
            <w:tcW w:w="1701" w:type="dxa"/>
          </w:tcPr>
          <w:p w14:paraId="234519BB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ot measured.</w:t>
            </w:r>
          </w:p>
        </w:tc>
        <w:tc>
          <w:tcPr>
            <w:tcW w:w="1843" w:type="dxa"/>
          </w:tcPr>
          <w:p w14:paraId="2CF8CFE9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Sensitising concepts: safety culture, non-technical skills, teamwork and decision making.</w:t>
            </w:r>
          </w:p>
        </w:tc>
      </w:tr>
      <w:tr w:rsidR="00FF4545" w:rsidRPr="00FF4545" w14:paraId="5D3D5257" w14:textId="77777777" w:rsidTr="00536AD4">
        <w:tc>
          <w:tcPr>
            <w:tcW w:w="1413" w:type="dxa"/>
          </w:tcPr>
          <w:p w14:paraId="00696822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F45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organ, P., Tregunno, D., Brydges, R. et al.  (2015)</w:t>
            </w:r>
          </w:p>
          <w:p w14:paraId="66CC8FB4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F45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1417" w:type="dxa"/>
          </w:tcPr>
          <w:p w14:paraId="50B1E4CD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Three teams of 1 obstetrician, 1 anaesthesiologist and</w:t>
            </w:r>
          </w:p>
          <w:p w14:paraId="53A370BA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3 registered nurses</w:t>
            </w:r>
          </w:p>
        </w:tc>
        <w:tc>
          <w:tcPr>
            <w:tcW w:w="2127" w:type="dxa"/>
          </w:tcPr>
          <w:p w14:paraId="40286AC2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pilot study to evaluate validity of using the SAGAT tool in three interprofessional team simulation training scenarios.</w:t>
            </w:r>
          </w:p>
        </w:tc>
        <w:tc>
          <w:tcPr>
            <w:tcW w:w="1701" w:type="dxa"/>
          </w:tcPr>
          <w:p w14:paraId="6994707C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Feasibility study comprised of questionnaires of participant opinion and SAGAT tool to assess performance in simulated emergencies.</w:t>
            </w:r>
          </w:p>
        </w:tc>
        <w:tc>
          <w:tcPr>
            <w:tcW w:w="1417" w:type="dxa"/>
          </w:tcPr>
          <w:p w14:paraId="7EAC4758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Three simulations of clinical emergencies; </w:t>
            </w:r>
          </w:p>
        </w:tc>
        <w:tc>
          <w:tcPr>
            <w:tcW w:w="2977" w:type="dxa"/>
          </w:tcPr>
          <w:p w14:paraId="3239F64D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Endsley’s model</w:t>
            </w:r>
          </w:p>
        </w:tc>
        <w:tc>
          <w:tcPr>
            <w:tcW w:w="1701" w:type="dxa"/>
          </w:tcPr>
          <w:p w14:paraId="74AAC136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SAGAT</w:t>
            </w:r>
          </w:p>
        </w:tc>
        <w:tc>
          <w:tcPr>
            <w:tcW w:w="1843" w:type="dxa"/>
          </w:tcPr>
          <w:p w14:paraId="55C31B45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Individual participant SAGAT score </w:t>
            </w:r>
          </w:p>
          <w:p w14:paraId="38F9FA36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6900C2C8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Team scores: cumulative score from the proportion of correct responses by all members of the team </w:t>
            </w:r>
          </w:p>
        </w:tc>
      </w:tr>
      <w:tr w:rsidR="00FF4545" w:rsidRPr="00FF4545" w14:paraId="2CC47F86" w14:textId="77777777" w:rsidTr="00536AD4">
        <w:tc>
          <w:tcPr>
            <w:tcW w:w="1413" w:type="dxa"/>
          </w:tcPr>
          <w:p w14:paraId="148CABB9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F45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onesh</w:t>
            </w:r>
            <w:proofErr w:type="spellEnd"/>
            <w:r w:rsidRPr="00FF45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, S.C., Gregory, M.E., Hughes, A.M., et al. (2015)</w:t>
            </w:r>
          </w:p>
          <w:p w14:paraId="73A4A30F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F45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417" w:type="dxa"/>
          </w:tcPr>
          <w:p w14:paraId="0E1061E6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urses and physicians</w:t>
            </w:r>
          </w:p>
        </w:tc>
        <w:tc>
          <w:tcPr>
            <w:tcW w:w="2127" w:type="dxa"/>
          </w:tcPr>
          <w:p w14:paraId="25887A51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To assess the effectiveness of a team training intervention in improving learning and transfer of teamwork, SA, decision making, and cognitive bias as well as patient </w:t>
            </w:r>
            <w:r w:rsidRPr="00FF4545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outcomes in Obstetrics.</w:t>
            </w:r>
          </w:p>
        </w:tc>
        <w:tc>
          <w:tcPr>
            <w:tcW w:w="1701" w:type="dxa"/>
          </w:tcPr>
          <w:p w14:paraId="7FC92D05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Repeated measures multilevel evaluation</w:t>
            </w:r>
          </w:p>
        </w:tc>
        <w:tc>
          <w:tcPr>
            <w:tcW w:w="1417" w:type="dxa"/>
          </w:tcPr>
          <w:p w14:paraId="63D1107A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STEPPS Programme</w:t>
            </w:r>
          </w:p>
        </w:tc>
        <w:tc>
          <w:tcPr>
            <w:tcW w:w="2977" w:type="dxa"/>
          </w:tcPr>
          <w:p w14:paraId="6671F54E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Endsley’s model</w:t>
            </w:r>
          </w:p>
        </w:tc>
        <w:tc>
          <w:tcPr>
            <w:tcW w:w="1701" w:type="dxa"/>
          </w:tcPr>
          <w:p w14:paraId="3CDC9B23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SA included as part of the </w:t>
            </w:r>
            <w:proofErr w:type="gramStart"/>
            <w:r w:rsidRPr="00FF4545">
              <w:rPr>
                <w:rFonts w:ascii="Calibri" w:eastAsia="Calibri" w:hAnsi="Calibri" w:cs="Calibri"/>
                <w:sz w:val="20"/>
                <w:szCs w:val="20"/>
              </w:rPr>
              <w:t>training</w:t>
            </w:r>
            <w:proofErr w:type="gramEnd"/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 but SA itself not measured as an outcome. Knowledge of SA was measured within the pre- </w:t>
            </w:r>
            <w:r w:rsidRPr="00FF4545">
              <w:rPr>
                <w:rFonts w:ascii="Calibri" w:eastAsia="Calibri" w:hAnsi="Calibri" w:cs="Calibri"/>
                <w:sz w:val="20"/>
                <w:szCs w:val="20"/>
              </w:rPr>
              <w:lastRenderedPageBreak/>
              <w:t xml:space="preserve">and post- training knowledge tests. </w:t>
            </w:r>
          </w:p>
        </w:tc>
        <w:tc>
          <w:tcPr>
            <w:tcW w:w="1843" w:type="dxa"/>
          </w:tcPr>
          <w:p w14:paraId="76385378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Participants’ satisfaction with the training.</w:t>
            </w:r>
          </w:p>
          <w:p w14:paraId="69E726EA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63CCD6D1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Skills transfer.</w:t>
            </w:r>
          </w:p>
          <w:p w14:paraId="4459FAC6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4AF65885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Perceptions of teamwork transfer.</w:t>
            </w:r>
          </w:p>
          <w:p w14:paraId="67AEB0F1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33C70A75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decision making accuracy.</w:t>
            </w:r>
          </w:p>
          <w:p w14:paraId="75E8FC79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062AA339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clinical outcomes.</w:t>
            </w:r>
          </w:p>
        </w:tc>
      </w:tr>
      <w:tr w:rsidR="00FF4545" w:rsidRPr="00FF4545" w14:paraId="095DA5EE" w14:textId="77777777" w:rsidTr="00536AD4">
        <w:tc>
          <w:tcPr>
            <w:tcW w:w="1413" w:type="dxa"/>
          </w:tcPr>
          <w:p w14:paraId="095D0BE7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F45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lastRenderedPageBreak/>
              <w:t>Edozien</w:t>
            </w:r>
            <w:proofErr w:type="spellEnd"/>
            <w:r w:rsidRPr="00FF45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, L.C. (2015) </w:t>
            </w:r>
          </w:p>
          <w:p w14:paraId="519E56B0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F45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417" w:type="dxa"/>
          </w:tcPr>
          <w:p w14:paraId="42707980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Predominantly aimed at obstetricians but does mention Midwives and multidisciplinary team</w:t>
            </w:r>
          </w:p>
        </w:tc>
        <w:tc>
          <w:tcPr>
            <w:tcW w:w="2127" w:type="dxa"/>
          </w:tcPr>
          <w:p w14:paraId="6FF1FBFD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To provide an overview of SA as a nontechnical skill that is essential</w:t>
            </w:r>
          </w:p>
          <w:p w14:paraId="315D069B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for safe practice in a delivery suite.</w:t>
            </w:r>
          </w:p>
        </w:tc>
        <w:tc>
          <w:tcPr>
            <w:tcW w:w="1701" w:type="dxa"/>
          </w:tcPr>
          <w:p w14:paraId="58D33F26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Commentary</w:t>
            </w:r>
          </w:p>
        </w:tc>
        <w:tc>
          <w:tcPr>
            <w:tcW w:w="1417" w:type="dxa"/>
          </w:tcPr>
          <w:p w14:paraId="3B2A82A6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14:paraId="68E2FF15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Endsley’s model</w:t>
            </w:r>
          </w:p>
        </w:tc>
        <w:tc>
          <w:tcPr>
            <w:tcW w:w="1701" w:type="dxa"/>
          </w:tcPr>
          <w:p w14:paraId="6760AE3B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843" w:type="dxa"/>
          </w:tcPr>
          <w:p w14:paraId="0308F2F7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</w:tr>
      <w:tr w:rsidR="00FF4545" w:rsidRPr="00FF4545" w14:paraId="0C8DECB6" w14:textId="77777777" w:rsidTr="00536AD4">
        <w:tc>
          <w:tcPr>
            <w:tcW w:w="1413" w:type="dxa"/>
          </w:tcPr>
          <w:p w14:paraId="68B357C7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bookmarkStart w:id="0" w:name="_Hlk93316982"/>
            <w:r w:rsidRPr="00FF45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HSIB (2020)</w:t>
            </w:r>
          </w:p>
        </w:tc>
        <w:tc>
          <w:tcPr>
            <w:tcW w:w="1417" w:type="dxa"/>
          </w:tcPr>
          <w:p w14:paraId="433B6698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127" w:type="dxa"/>
          </w:tcPr>
          <w:p w14:paraId="58DBA2B2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To explore the patient safety risk of delays to intrapartum intervention once </w:t>
            </w:r>
            <w:proofErr w:type="spellStart"/>
            <w:r w:rsidRPr="00FF4545">
              <w:rPr>
                <w:rFonts w:ascii="Calibri" w:eastAsia="Calibri" w:hAnsi="Calibri" w:cs="Calibri"/>
                <w:sz w:val="20"/>
                <w:szCs w:val="20"/>
              </w:rPr>
              <w:t>fetal</w:t>
            </w:r>
            <w:proofErr w:type="spellEnd"/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 compromise has been identified, </w:t>
            </w:r>
          </w:p>
          <w:p w14:paraId="7CFD5975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through an organisational resilience lens.</w:t>
            </w:r>
          </w:p>
        </w:tc>
        <w:tc>
          <w:tcPr>
            <w:tcW w:w="1701" w:type="dxa"/>
          </w:tcPr>
          <w:p w14:paraId="1E5DD2B2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FF4545">
              <w:rPr>
                <w:rFonts w:ascii="Calibri" w:eastAsia="Calibri" w:hAnsi="Calibri" w:cs="Calibri"/>
                <w:sz w:val="20"/>
                <w:szCs w:val="20"/>
              </w:rPr>
              <w:t>National investigation,</w:t>
            </w:r>
            <w:proofErr w:type="gramEnd"/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 included review of HSIB maternity investigations, plus findings of national reports, observation and interviews at two maternity units, and expert opinion. </w:t>
            </w:r>
          </w:p>
        </w:tc>
        <w:tc>
          <w:tcPr>
            <w:tcW w:w="1417" w:type="dxa"/>
          </w:tcPr>
          <w:p w14:paraId="1068AD71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14:paraId="1AD27310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An awareness and understanding by staff of everything that is going on around them and its potential effects. </w:t>
            </w:r>
          </w:p>
          <w:p w14:paraId="1694EA55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69EE7739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Cites Endsley’s definition</w:t>
            </w:r>
            <w:sdt>
              <w:sdtPr>
                <w:rPr>
                  <w:rFonts w:ascii="Calibri" w:eastAsia="Calibri" w:hAnsi="Calibri" w:cs="Calibri"/>
                  <w:sz w:val="20"/>
                  <w:szCs w:val="20"/>
                </w:rPr>
                <w:id w:val="-815102560"/>
                <w:citation/>
              </w:sdtPr>
              <w:sdtContent>
                <w:r w:rsidRPr="00FF4545">
                  <w:rPr>
                    <w:rFonts w:ascii="Calibri" w:eastAsia="Calibri" w:hAnsi="Calibri" w:cs="Calibri"/>
                    <w:sz w:val="20"/>
                    <w:szCs w:val="20"/>
                  </w:rPr>
                  <w:fldChar w:fldCharType="begin"/>
                </w:r>
                <w:r w:rsidRPr="00FF4545">
                  <w:rPr>
                    <w:rFonts w:ascii="Calibri" w:eastAsia="Calibri" w:hAnsi="Calibri" w:cs="Calibri"/>
                    <w:sz w:val="20"/>
                    <w:szCs w:val="20"/>
                  </w:rPr>
                  <w:instrText xml:space="preserve">CITATION End88 \l 2057 </w:instrText>
                </w:r>
                <w:r w:rsidRPr="00FF4545">
                  <w:rPr>
                    <w:rFonts w:ascii="Calibri" w:eastAsia="Calibri" w:hAnsi="Calibri" w:cs="Calibri"/>
                    <w:sz w:val="20"/>
                    <w:szCs w:val="20"/>
                  </w:rPr>
                  <w:fldChar w:fldCharType="separate"/>
                </w:r>
                <w:r w:rsidRPr="00FF4545">
                  <w:rPr>
                    <w:rFonts w:ascii="Calibri" w:eastAsia="Calibri" w:hAnsi="Calibri" w:cs="Calibri"/>
                    <w:noProof/>
                    <w:sz w:val="20"/>
                    <w:szCs w:val="20"/>
                  </w:rPr>
                  <w:t xml:space="preserve"> (Endsley, 1988)</w:t>
                </w:r>
                <w:r w:rsidRPr="00FF4545">
                  <w:rPr>
                    <w:rFonts w:ascii="Calibri" w:eastAsia="Calibri" w:hAnsi="Calibri" w:cs="Calibri"/>
                    <w:sz w:val="20"/>
                    <w:szCs w:val="20"/>
                  </w:rPr>
                  <w:fldChar w:fldCharType="end"/>
                </w:r>
              </w:sdtContent>
            </w:sdt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. </w:t>
            </w:r>
          </w:p>
        </w:tc>
        <w:tc>
          <w:tcPr>
            <w:tcW w:w="1701" w:type="dxa"/>
          </w:tcPr>
          <w:p w14:paraId="7C60B652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ot measured</w:t>
            </w:r>
          </w:p>
        </w:tc>
        <w:tc>
          <w:tcPr>
            <w:tcW w:w="1843" w:type="dxa"/>
          </w:tcPr>
          <w:p w14:paraId="253F6838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</w:tr>
      <w:bookmarkEnd w:id="0"/>
      <w:tr w:rsidR="00FF4545" w:rsidRPr="00FF4545" w14:paraId="330C2915" w14:textId="77777777" w:rsidTr="00536AD4">
        <w:tc>
          <w:tcPr>
            <w:tcW w:w="1413" w:type="dxa"/>
          </w:tcPr>
          <w:p w14:paraId="3BBEB6B8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F45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Rayfield, M., Ansari, S. and Prosser-Snelling, E. (2017) </w:t>
            </w:r>
          </w:p>
          <w:p w14:paraId="1E7477F4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F45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417" w:type="dxa"/>
          </w:tcPr>
          <w:p w14:paraId="752A8D93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127" w:type="dxa"/>
          </w:tcPr>
          <w:p w14:paraId="7C863A9B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To highlight the contribution of a loss of situational awareness to the mortality and morbidity of mothers and babies, explain the meaning of situational awareness and explore </w:t>
            </w:r>
            <w:r w:rsidRPr="00FF4545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its barriers and facilitators</w:t>
            </w:r>
          </w:p>
        </w:tc>
        <w:tc>
          <w:tcPr>
            <w:tcW w:w="1701" w:type="dxa"/>
          </w:tcPr>
          <w:p w14:paraId="44835667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Commentary</w:t>
            </w:r>
          </w:p>
        </w:tc>
        <w:tc>
          <w:tcPr>
            <w:tcW w:w="1417" w:type="dxa"/>
          </w:tcPr>
          <w:p w14:paraId="7D967E43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14:paraId="1176D02C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FF4545">
              <w:rPr>
                <w:rFonts w:ascii="Calibri" w:eastAsia="Calibri" w:hAnsi="Calibri" w:cs="Calibri"/>
                <w:sz w:val="20"/>
                <w:szCs w:val="20"/>
              </w:rPr>
              <w:t>Ensdley’s</w:t>
            </w:r>
            <w:proofErr w:type="spellEnd"/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 model</w:t>
            </w:r>
          </w:p>
        </w:tc>
        <w:tc>
          <w:tcPr>
            <w:tcW w:w="1701" w:type="dxa"/>
          </w:tcPr>
          <w:p w14:paraId="161CD6F8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B6F974C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</w:tr>
      <w:tr w:rsidR="00FF4545" w:rsidRPr="00FF4545" w14:paraId="40D54D4C" w14:textId="77777777" w:rsidTr="00536AD4">
        <w:tc>
          <w:tcPr>
            <w:tcW w:w="1413" w:type="dxa"/>
          </w:tcPr>
          <w:p w14:paraId="7490E8D0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F45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ayfield, M. (2021)</w:t>
            </w:r>
          </w:p>
          <w:p w14:paraId="764059C3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  <w:p w14:paraId="1DC084C1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F45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417" w:type="dxa"/>
          </w:tcPr>
          <w:p w14:paraId="7DB19DC7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127" w:type="dxa"/>
          </w:tcPr>
          <w:p w14:paraId="21FEC7F1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 xml:space="preserve">To give midwives an understanding of human factors and how these apply to their role and to </w:t>
            </w:r>
          </w:p>
          <w:p w14:paraId="46492AB6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provide material to help reduce human factor errors in midwifery</w:t>
            </w:r>
          </w:p>
        </w:tc>
        <w:tc>
          <w:tcPr>
            <w:tcW w:w="1701" w:type="dxa"/>
          </w:tcPr>
          <w:p w14:paraId="7FF870DD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Human Factors e-learning training package</w:t>
            </w:r>
          </w:p>
        </w:tc>
        <w:tc>
          <w:tcPr>
            <w:tcW w:w="1417" w:type="dxa"/>
          </w:tcPr>
          <w:p w14:paraId="790ECBF0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14:paraId="47B2A78E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“The cognitive process through which we can gain an awareness of the whole situation: the helicopter view”.</w:t>
            </w:r>
          </w:p>
        </w:tc>
        <w:tc>
          <w:tcPr>
            <w:tcW w:w="1701" w:type="dxa"/>
          </w:tcPr>
          <w:p w14:paraId="2BD2C5AF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FF68EE8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</w:tr>
      <w:tr w:rsidR="00FF4545" w:rsidRPr="00FF4545" w14:paraId="635BF627" w14:textId="77777777" w:rsidTr="00536AD4">
        <w:tc>
          <w:tcPr>
            <w:tcW w:w="1413" w:type="dxa"/>
          </w:tcPr>
          <w:p w14:paraId="52032F7B" w14:textId="77777777" w:rsidR="00FF4545" w:rsidRPr="00FF4545" w:rsidRDefault="00FF4545" w:rsidP="00FF4545">
            <w:pPr>
              <w:shd w:val="clear" w:color="auto" w:fill="FFFFFF"/>
              <w:spacing w:after="173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F45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COG (2017)</w:t>
            </w:r>
          </w:p>
        </w:tc>
        <w:tc>
          <w:tcPr>
            <w:tcW w:w="1417" w:type="dxa"/>
          </w:tcPr>
          <w:p w14:paraId="5F41577A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127" w:type="dxa"/>
          </w:tcPr>
          <w:p w14:paraId="68C5BC55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to share the lessons from the care of ‘Each Baby Counts’ babies born</w:t>
            </w:r>
          </w:p>
          <w:p w14:paraId="04D700FE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in 2015</w:t>
            </w:r>
          </w:p>
        </w:tc>
        <w:tc>
          <w:tcPr>
            <w:tcW w:w="1701" w:type="dxa"/>
          </w:tcPr>
          <w:p w14:paraId="474DCA45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ational quality improvement programme report, reporting on data relating to the care of 1136 babies born during 2015 that met the inclusion criteria.</w:t>
            </w:r>
          </w:p>
        </w:tc>
        <w:tc>
          <w:tcPr>
            <w:tcW w:w="1417" w:type="dxa"/>
          </w:tcPr>
          <w:p w14:paraId="0E55832D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14:paraId="0195FB1E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Endsley’s definition</w:t>
            </w:r>
          </w:p>
        </w:tc>
        <w:tc>
          <w:tcPr>
            <w:tcW w:w="1701" w:type="dxa"/>
          </w:tcPr>
          <w:p w14:paraId="71CF4FFD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843" w:type="dxa"/>
          </w:tcPr>
          <w:p w14:paraId="393C8F8D" w14:textId="77777777" w:rsidR="00FF4545" w:rsidRPr="00FF4545" w:rsidRDefault="00FF4545" w:rsidP="00FF454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F4545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</w:tr>
    </w:tbl>
    <w:p w14:paraId="59FF1F84" w14:textId="77777777" w:rsidR="00FF4545" w:rsidRPr="00FF4545" w:rsidRDefault="00FF4545" w:rsidP="00FF4545">
      <w:pPr>
        <w:spacing w:line="259" w:lineRule="auto"/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  <w:sectPr w:rsidR="00FF4545" w:rsidRPr="00FF4545" w:rsidSect="00FF454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C07D8A4" w14:textId="77777777" w:rsidR="00A57806" w:rsidRDefault="00A57806"/>
    <w:sectPr w:rsidR="00A57806" w:rsidSect="00FF4545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545"/>
    <w:rsid w:val="004B2C57"/>
    <w:rsid w:val="00924813"/>
    <w:rsid w:val="00A57806"/>
    <w:rsid w:val="00BA3D28"/>
    <w:rsid w:val="00FF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4FE6A"/>
  <w15:chartTrackingRefBased/>
  <w15:docId w15:val="{17783E6D-4801-4A99-A842-FF8663976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45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5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5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5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5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5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5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5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5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5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5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5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5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5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5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5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5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5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5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5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5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45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5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45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5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5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545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FF454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4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>
    <b:Tag>Wri04</b:Tag>
    <b:SourceType>JournalArticle</b:SourceType>
    <b:Guid>{050F51DD-9F6E-42B5-90E4-2A23398AF88D}</b:Guid>
    <b:Title>Objective measures of situation awareness in a simulated medical environment</b:Title>
    <b:Year>2004</b:Year>
    <b:Author>
      <b:Author>
        <b:NameList>
          <b:Person>
            <b:Last>Wright</b:Last>
            <b:First>M.C.,</b:First>
            <b:Middle>Taekman, J.M. and Endsley, M.R.</b:Middle>
          </b:Person>
        </b:NameList>
      </b:Author>
    </b:Author>
    <b:Volume>13</b:Volume>
    <b:Issue>(Suppl 1)</b:Issue>
    <b:JournalName>BMJ Quality &amp; Safety</b:JournalName>
    <b:Pages>i65-i71</b:Pages>
    <b:DOI>doi: 10.1136/qshc.2004.009951</b:DOI>
    <b:URL>https://qualitysafety.bmj.com/content/qhc/13/suppl_1/i65.full.pdf  </b:URL>
    <b:RefOrder>27</b:RefOrder>
  </b:Source>
  <b:Source>
    <b:Tag>End88</b:Tag>
    <b:SourceType>ConferenceProceedings</b:SourceType>
    <b:Guid>{9169E273-48A0-498F-82F1-62444CAEF33B}</b:Guid>
    <b:Title>Situation awareness global assessment technique (SAGAT)</b:Title>
    <b:Year>1988</b:Year>
    <b:Author>
      <b:Author>
        <b:NameList>
          <b:Person>
            <b:Last>Endsley</b:Last>
            <b:First>M.</b:First>
          </b:Person>
        </b:NameList>
      </b:Author>
    </b:Author>
    <b:JournalName>Proceedings of the IEEE 1988 National Aerospace and Electronics Conference, vol. 3</b:JournalName>
    <b:Pages>789-795</b:Pages>
    <b:ConferenceName>Proceedings if the IEEE 1988 National Aerospace and Electronics Conference</b:ConferenceName>
    <b:Volume>3</b:Volume>
    <b:RefOrder>1</b:RefOrder>
  </b:Source>
</b:Sources>
</file>

<file path=customXml/itemProps1.xml><?xml version="1.0" encoding="utf-8"?>
<ds:datastoreItem xmlns:ds="http://schemas.openxmlformats.org/officeDocument/2006/customXml" ds:itemID="{BAB693C7-AEE4-437A-B945-4BAB22B0E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97</Words>
  <Characters>4727</Characters>
  <Application>Microsoft Office Word</Application>
  <DocSecurity>0</DocSecurity>
  <Lines>100</Lines>
  <Paragraphs>36</Paragraphs>
  <ScaleCrop>false</ScaleCrop>
  <Company>NHS Education For Scotland</Company>
  <LinksUpToDate>false</LinksUpToDate>
  <CharactersWithSpaces>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owie</dc:creator>
  <cp:keywords/>
  <dc:description/>
  <cp:lastModifiedBy>Paul Bowie</cp:lastModifiedBy>
  <cp:revision>1</cp:revision>
  <dcterms:created xsi:type="dcterms:W3CDTF">2026-01-19T13:35:00Z</dcterms:created>
  <dcterms:modified xsi:type="dcterms:W3CDTF">2026-01-19T13:37:00Z</dcterms:modified>
</cp:coreProperties>
</file>